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C7092" w14:textId="18D1DA14" w:rsidR="001304F3" w:rsidRPr="001304F3" w:rsidRDefault="001304F3" w:rsidP="001304F3">
      <w:pPr>
        <w:spacing w:after="120" w:line="480" w:lineRule="auto"/>
        <w:jc w:val="both"/>
        <w:rPr>
          <w:rFonts w:ascii="Times New Roman" w:hAnsi="Times New Roman" w:cs="Times New Roman"/>
          <w:b/>
        </w:rPr>
      </w:pPr>
      <w:r w:rsidRPr="000803B8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3</w:t>
      </w:r>
    </w:p>
    <w:tbl>
      <w:tblPr>
        <w:tblW w:w="8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1160"/>
        <w:gridCol w:w="2020"/>
        <w:gridCol w:w="1580"/>
        <w:gridCol w:w="1800"/>
        <w:gridCol w:w="1580"/>
      </w:tblGrid>
      <w:tr w:rsidR="007404AC" w:rsidRPr="00013462" w14:paraId="21EE0F2A" w14:textId="77777777" w:rsidTr="00B448B9">
        <w:trPr>
          <w:trHeight w:val="52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749FE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E3D36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 Gen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F1357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ld Change U87MG shLAPTM5 vs. RNAi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5B877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.BH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26820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arch Ke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164A0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cript</w:t>
            </w:r>
          </w:p>
        </w:tc>
      </w:tr>
      <w:tr w:rsidR="007404AC" w:rsidRPr="00013462" w14:paraId="1E0A1846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8B36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5EFF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CL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484F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3660297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D937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,4064E-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D6A3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5178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2C3D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7874</w:t>
            </w:r>
          </w:p>
        </w:tc>
      </w:tr>
      <w:tr w:rsidR="007404AC" w:rsidRPr="00013462" w14:paraId="54B9547E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EF81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D292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DKRB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1968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6029383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99F9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07523E-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D494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0710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F38E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4608</w:t>
            </w:r>
          </w:p>
        </w:tc>
      </w:tr>
      <w:tr w:rsidR="007404AC" w:rsidRPr="00013462" w14:paraId="3195B3CE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51AB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FC8A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L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17CC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7425151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A288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96521E-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28CD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2982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21CE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5185</w:t>
            </w:r>
          </w:p>
        </w:tc>
      </w:tr>
      <w:tr w:rsidR="007404AC" w:rsidRPr="00013462" w14:paraId="5892A476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A2C0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9370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1AE9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690894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33C8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,12542E-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8961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01392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FC52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4089</w:t>
            </w:r>
          </w:p>
        </w:tc>
      </w:tr>
      <w:tr w:rsidR="007404AC" w:rsidRPr="00013462" w14:paraId="4B8E7EF1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386F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AD94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C389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3339533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1E28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97054E-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D7FF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01390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2807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0947</w:t>
            </w:r>
          </w:p>
        </w:tc>
      </w:tr>
      <w:tr w:rsidR="007404AC" w:rsidRPr="00013462" w14:paraId="33A9DDBD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BAB2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FBA8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3054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2931317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C742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07641E-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E00E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4355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68F1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1746</w:t>
            </w:r>
          </w:p>
        </w:tc>
      </w:tr>
      <w:tr w:rsidR="007404AC" w:rsidRPr="00013462" w14:paraId="72059EAA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5CA0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2C1B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FAAD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2083486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83DC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,3194E-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4D8F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25158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6174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1963</w:t>
            </w:r>
          </w:p>
        </w:tc>
      </w:tr>
      <w:tr w:rsidR="007404AC" w:rsidRPr="00013462" w14:paraId="596B9639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E5CE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E807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265D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0312452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A51E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64274E-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0F85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25159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2DD1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1963</w:t>
            </w:r>
          </w:p>
        </w:tc>
      </w:tr>
      <w:tr w:rsidR="007404AC" w:rsidRPr="00013462" w14:paraId="74FEF091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E6BF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DF4A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SF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F2AD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442894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93B0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93314E-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B3AA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0758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235F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8163</w:t>
            </w:r>
          </w:p>
        </w:tc>
      </w:tr>
      <w:tr w:rsidR="007404AC" w:rsidRPr="00013462" w14:paraId="3F7682FE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E196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1B86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SF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AA09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,210458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0A9C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35512E-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FFE1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0759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224B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0477</w:t>
            </w:r>
          </w:p>
        </w:tc>
      </w:tr>
      <w:tr w:rsidR="007404AC" w:rsidRPr="00013462" w14:paraId="1CBC829E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2BC1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7104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SF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817D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,749316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8CDA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3321E-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452A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0759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180D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0477</w:t>
            </w:r>
          </w:p>
        </w:tc>
      </w:tr>
      <w:tr w:rsidR="007404AC" w:rsidRPr="00013462" w14:paraId="1AB7ED38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9D5A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30C8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2D24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0838400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98AB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29013E-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A2C0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993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764B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82960</w:t>
            </w:r>
          </w:p>
        </w:tc>
      </w:tr>
      <w:tr w:rsidR="007404AC" w:rsidRPr="00013462" w14:paraId="173E0528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4C3F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CAA1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4FBD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7174547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E9E9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21474E-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9132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993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0741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82960</w:t>
            </w:r>
          </w:p>
        </w:tc>
      </w:tr>
      <w:tr w:rsidR="007404AC" w:rsidRPr="00013462" w14:paraId="7DC8F816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A061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82B5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ER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0896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7836792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2A20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02514E-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E79D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5281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51A5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9406</w:t>
            </w:r>
          </w:p>
        </w:tc>
      </w:tr>
      <w:tr w:rsidR="007404AC" w:rsidRPr="00013462" w14:paraId="2C5D209F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5955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D6BE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E7BA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717185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A6F5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74496E-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DD6B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0641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3899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3651</w:t>
            </w:r>
          </w:p>
        </w:tc>
      </w:tr>
      <w:tr w:rsidR="007404AC" w:rsidRPr="00013462" w14:paraId="6D46A3C6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41D7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92EB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3BF5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8743980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DFC5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39814E-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8A7F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172174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DC6A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4978</w:t>
            </w:r>
          </w:p>
        </w:tc>
      </w:tr>
      <w:tr w:rsidR="007404AC" w:rsidRPr="00013462" w14:paraId="71D9824D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D7E4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347F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D0D7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967785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A6BE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72293E-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8A4F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172174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D6E2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6803</w:t>
            </w:r>
          </w:p>
        </w:tc>
      </w:tr>
      <w:tr w:rsidR="007404AC" w:rsidRPr="00013462" w14:paraId="072CF079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BAE2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5422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1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62A3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3458919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C93B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36758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90E1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0575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0DA3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5320</w:t>
            </w:r>
          </w:p>
        </w:tc>
      </w:tr>
      <w:tr w:rsidR="007404AC" w:rsidRPr="00013462" w14:paraId="1BE9008D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05A8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E49B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1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01B3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,7256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FF61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49435E-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ED6D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0576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497D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7277</w:t>
            </w:r>
          </w:p>
        </w:tc>
      </w:tr>
      <w:tr w:rsidR="007404AC" w:rsidRPr="00013462" w14:paraId="6474B44F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E748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88A0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494D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,5550019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ED75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9158E-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7D37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0600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8D68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6469</w:t>
            </w:r>
          </w:p>
        </w:tc>
      </w:tr>
      <w:tr w:rsidR="007404AC" w:rsidRPr="00013462" w14:paraId="2740F24B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1955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BB86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0861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8663557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3F16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,02407E-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24A2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0584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1538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79575</w:t>
            </w:r>
          </w:p>
        </w:tc>
      </w:tr>
      <w:tr w:rsidR="007404AC" w:rsidRPr="00013462" w14:paraId="72DB2BAC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DEC6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F5E5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333A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758472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FFA0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78487E-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88E0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0584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B47F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79575</w:t>
            </w:r>
          </w:p>
        </w:tc>
      </w:tr>
      <w:tr w:rsidR="007404AC" w:rsidRPr="00013462" w14:paraId="556D3BD0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66E2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E09D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F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D22F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0193204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252D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,97434E-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E97F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2198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5ED0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1739</w:t>
            </w:r>
          </w:p>
        </w:tc>
      </w:tr>
      <w:tr w:rsidR="007404AC" w:rsidRPr="00013462" w14:paraId="7D5B4D52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7AC5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BA19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F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2573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413400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9AD9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68999E-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4A3B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4030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7346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0848</w:t>
            </w:r>
          </w:p>
        </w:tc>
      </w:tr>
      <w:tr w:rsidR="007404AC" w:rsidRPr="00013462" w14:paraId="5CC8CB3D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3D99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E554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FKB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C40C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4162653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D601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,53235E-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AF72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3998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5C0A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61884</w:t>
            </w:r>
          </w:p>
        </w:tc>
      </w:tr>
      <w:tr w:rsidR="007404AC" w:rsidRPr="00013462" w14:paraId="1C8FBA90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DAAC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C775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FKB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BE93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610602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FCE5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79694E-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C1D1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2502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6CF4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6475</w:t>
            </w:r>
          </w:p>
        </w:tc>
      </w:tr>
      <w:tr w:rsidR="007404AC" w:rsidRPr="00013462" w14:paraId="0B01D1F7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EBB2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ED25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FKB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8A59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783662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2D02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4938E-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73CC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2502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63A8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67932</w:t>
            </w:r>
          </w:p>
        </w:tc>
      </w:tr>
      <w:tr w:rsidR="007404AC" w:rsidRPr="00013462" w14:paraId="330FFCD6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B178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2009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FKB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D222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7547774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4C86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11077E-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9947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20529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2883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6745</w:t>
            </w:r>
          </w:p>
        </w:tc>
      </w:tr>
      <w:tr w:rsidR="007404AC" w:rsidRPr="00013462" w14:paraId="02F1B5F1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7004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0DDE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R4A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AAE8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4968084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5507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02216E-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EA13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6186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B08C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8405</w:t>
            </w:r>
          </w:p>
        </w:tc>
      </w:tr>
      <w:tr w:rsidR="007404AC" w:rsidRPr="00013462" w14:paraId="67CAC185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922E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A7F6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R4A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4A28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101487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A670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002108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0295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6186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FD8B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8405</w:t>
            </w:r>
          </w:p>
        </w:tc>
      </w:tr>
      <w:tr w:rsidR="007404AC" w:rsidRPr="00013462" w14:paraId="0D8D78A9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E740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7D96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TGS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9639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,292732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BB10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,35195E-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21AE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0963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E8BD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9986</w:t>
            </w:r>
          </w:p>
        </w:tc>
      </w:tr>
      <w:tr w:rsidR="007404AC" w:rsidRPr="00013462" w14:paraId="20EE9938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AD09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EA3E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TGS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1A4C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2533140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C448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8455E-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BC7F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0963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32C5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76524</w:t>
            </w:r>
          </w:p>
        </w:tc>
      </w:tr>
      <w:tr w:rsidR="007404AC" w:rsidRPr="00013462" w14:paraId="63D411B6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B129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7E76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456B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7310747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D777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58135E-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AF8D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6509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53FD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6715</w:t>
            </w:r>
          </w:p>
        </w:tc>
      </w:tr>
      <w:tr w:rsidR="007404AC" w:rsidRPr="00013462" w14:paraId="76A1F52B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63CF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DD3C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D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02E3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2910511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B23A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76228E-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4D55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0636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B629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9880</w:t>
            </w:r>
          </w:p>
        </w:tc>
      </w:tr>
      <w:tr w:rsidR="007404AC" w:rsidRPr="00013462" w14:paraId="44DBB501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6E41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825D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D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FFF3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0731276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0921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21151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40EF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24466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D3BC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0239</w:t>
            </w:r>
          </w:p>
        </w:tc>
      </w:tr>
      <w:tr w:rsidR="007404AC" w:rsidRPr="00013462" w14:paraId="4053FB13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BBCF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C2E0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D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DA92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854742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1304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19239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6396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24465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30F5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9760</w:t>
            </w:r>
          </w:p>
        </w:tc>
      </w:tr>
      <w:tr w:rsidR="007404AC" w:rsidRPr="00013462" w14:paraId="7D5FE40B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DA19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D4E4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P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E036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8109165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1FA1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28444E-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3D2E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0593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D172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7479</w:t>
            </w:r>
          </w:p>
        </w:tc>
      </w:tr>
      <w:tr w:rsidR="007404AC" w:rsidRPr="00013462" w14:paraId="5708B408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6DD5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7DAF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FPI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A5B4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2545297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9912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86626E-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2798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6528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ED2C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7570</w:t>
            </w:r>
          </w:p>
        </w:tc>
      </w:tr>
      <w:tr w:rsidR="007404AC" w:rsidRPr="00013462" w14:paraId="13BFD173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8B46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B348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GM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8323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3671704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8F1C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65497E-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0442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4613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1EC9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170198</w:t>
            </w:r>
          </w:p>
        </w:tc>
      </w:tr>
      <w:tr w:rsidR="007404AC" w:rsidRPr="00013462" w14:paraId="5FC9C06B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E6BE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E92D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GM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619A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2984804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2D55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65144E-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EE4B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198951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99F8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8134</w:t>
            </w:r>
          </w:p>
        </w:tc>
      </w:tr>
      <w:tr w:rsidR="007404AC" w:rsidRPr="00013462" w14:paraId="2599F4CC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B67D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CFA6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N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DEE9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558204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4EB0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14234E-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78B3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0594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3ECC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4087</w:t>
            </w:r>
          </w:p>
        </w:tc>
      </w:tr>
      <w:tr w:rsidR="007404AC" w:rsidRPr="00013462" w14:paraId="7A0EAE6A" w14:textId="77777777" w:rsidTr="00B448B9">
        <w:trPr>
          <w:trHeight w:val="30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1040A" w14:textId="77777777" w:rsidR="007404AC" w:rsidRPr="00013462" w:rsidRDefault="007404AC" w:rsidP="00B448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A384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NFAIP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1B50E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65464866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B931B" w14:textId="77777777" w:rsidR="007404AC" w:rsidRPr="00013462" w:rsidRDefault="007404AC" w:rsidP="00B448B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61941E-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7556B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6290.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49ED9" w14:textId="77777777" w:rsidR="007404AC" w:rsidRPr="00013462" w:rsidRDefault="007404AC" w:rsidP="00B448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34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LMN_2315</w:t>
            </w:r>
          </w:p>
        </w:tc>
      </w:tr>
    </w:tbl>
    <w:p w14:paraId="20461291" w14:textId="77777777" w:rsidR="00960F28" w:rsidRPr="00013462" w:rsidRDefault="00960F28" w:rsidP="00013462">
      <w:pPr>
        <w:rPr>
          <w:rFonts w:ascii="Times New Roman" w:hAnsi="Times New Roman" w:cs="Times New Roman"/>
        </w:rPr>
      </w:pPr>
    </w:p>
    <w:sectPr w:rsidR="00960F28" w:rsidRPr="00013462" w:rsidSect="0038668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04AC"/>
    <w:rsid w:val="00013462"/>
    <w:rsid w:val="001304F3"/>
    <w:rsid w:val="00386689"/>
    <w:rsid w:val="00544F5B"/>
    <w:rsid w:val="007404AC"/>
    <w:rsid w:val="0096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B469C"/>
  <w15:docId w15:val="{F64588D9-C899-4B8B-86D7-86DEA736B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4AC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ked</dc:creator>
  <cp:lastModifiedBy>Frontiers</cp:lastModifiedBy>
  <cp:revision>3</cp:revision>
  <dcterms:created xsi:type="dcterms:W3CDTF">2018-12-21T08:43:00Z</dcterms:created>
  <dcterms:modified xsi:type="dcterms:W3CDTF">2020-05-01T08:50:00Z</dcterms:modified>
</cp:coreProperties>
</file>